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2A4" w:rsidRDefault="004F42A2" w:rsidP="00E721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="001961B3" w:rsidRPr="004B70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29A6">
        <w:rPr>
          <w:rFonts w:ascii="Times New Roman" w:hAnsi="Times New Roman" w:cs="Times New Roman"/>
          <w:sz w:val="24"/>
          <w:szCs w:val="24"/>
          <w:lang w:val="en-US"/>
        </w:rPr>
        <w:t>Feather</w:t>
      </w:r>
      <w:r w:rsidR="0087244B">
        <w:rPr>
          <w:rFonts w:ascii="Times New Roman" w:hAnsi="Times New Roman" w:cs="Times New Roman"/>
          <w:sz w:val="24"/>
          <w:szCs w:val="24"/>
          <w:lang w:val="en-US"/>
        </w:rPr>
        <w:t xml:space="preserve"> tract</w:t>
      </w:r>
      <w:r w:rsidR="009729A6">
        <w:rPr>
          <w:rFonts w:ascii="Times New Roman" w:hAnsi="Times New Roman" w:cs="Times New Roman"/>
          <w:sz w:val="24"/>
          <w:szCs w:val="24"/>
          <w:lang w:val="en-US"/>
        </w:rPr>
        <w:t xml:space="preserve">s molted in </w:t>
      </w:r>
      <w:r w:rsidR="00C21BF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729A6">
        <w:rPr>
          <w:rFonts w:ascii="Times New Roman" w:hAnsi="Times New Roman" w:cs="Times New Roman"/>
          <w:sz w:val="24"/>
          <w:szCs w:val="24"/>
          <w:lang w:val="en-US"/>
        </w:rPr>
        <w:t xml:space="preserve">pre-alternate </w:t>
      </w:r>
      <w:r w:rsidR="0056037C">
        <w:rPr>
          <w:rFonts w:ascii="Times New Roman" w:hAnsi="Times New Roman" w:cs="Times New Roman"/>
          <w:sz w:val="24"/>
          <w:szCs w:val="24"/>
          <w:lang w:val="en-US"/>
        </w:rPr>
        <w:t xml:space="preserve">(winter-spring) </w:t>
      </w:r>
      <w:r w:rsidR="009729A6">
        <w:rPr>
          <w:rFonts w:ascii="Times New Roman" w:hAnsi="Times New Roman" w:cs="Times New Roman"/>
          <w:sz w:val="24"/>
          <w:szCs w:val="24"/>
          <w:lang w:val="en-US"/>
        </w:rPr>
        <w:t>molt</w:t>
      </w:r>
      <w:r w:rsidR="000A23AA">
        <w:rPr>
          <w:rFonts w:ascii="Times New Roman" w:hAnsi="Times New Roman" w:cs="Times New Roman"/>
          <w:sz w:val="24"/>
          <w:szCs w:val="24"/>
          <w:lang w:val="en-US"/>
        </w:rPr>
        <w:t xml:space="preserve"> for the 83</w:t>
      </w:r>
      <w:r w:rsidR="009653A9">
        <w:rPr>
          <w:rFonts w:ascii="Times New Roman" w:hAnsi="Times New Roman" w:cs="Times New Roman"/>
          <w:sz w:val="24"/>
          <w:szCs w:val="24"/>
          <w:lang w:val="en-US"/>
        </w:rPr>
        <w:t xml:space="preserve"> passerine </w:t>
      </w:r>
      <w:r w:rsidR="0056037C">
        <w:rPr>
          <w:rFonts w:ascii="Times New Roman" w:hAnsi="Times New Roman" w:cs="Times New Roman"/>
          <w:sz w:val="24"/>
          <w:szCs w:val="24"/>
          <w:lang w:val="en-US"/>
        </w:rPr>
        <w:t xml:space="preserve">species with </w:t>
      </w:r>
      <w:r w:rsidR="00C21BF8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56037C">
        <w:rPr>
          <w:rFonts w:ascii="Times New Roman" w:hAnsi="Times New Roman" w:cs="Times New Roman"/>
          <w:sz w:val="24"/>
          <w:szCs w:val="24"/>
          <w:lang w:val="en-US"/>
        </w:rPr>
        <w:t xml:space="preserve"> molt included in the study. </w:t>
      </w:r>
      <w:r w:rsidR="00F04B0F">
        <w:rPr>
          <w:rFonts w:ascii="Times New Roman" w:hAnsi="Times New Roman" w:cs="Times New Roman"/>
          <w:sz w:val="24"/>
          <w:szCs w:val="24"/>
          <w:lang w:val="en-US"/>
        </w:rPr>
        <w:t>Species with pre-alter</w:t>
      </w:r>
      <w:r w:rsidR="00C21BF8">
        <w:rPr>
          <w:rFonts w:ascii="Times New Roman" w:hAnsi="Times New Roman" w:cs="Times New Roman"/>
          <w:sz w:val="24"/>
          <w:szCs w:val="24"/>
          <w:lang w:val="en-US"/>
        </w:rPr>
        <w:t xml:space="preserve">nate molt occurring in November or </w:t>
      </w:r>
      <w:r w:rsidR="00F04B0F">
        <w:rPr>
          <w:rFonts w:ascii="Times New Roman" w:hAnsi="Times New Roman" w:cs="Times New Roman"/>
          <w:sz w:val="24"/>
          <w:szCs w:val="24"/>
          <w:lang w:val="en-US"/>
        </w:rPr>
        <w:t>December (</w:t>
      </w:r>
      <w:r w:rsidR="00F04B0F" w:rsidRPr="00F04B0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F04B0F">
        <w:rPr>
          <w:rFonts w:ascii="Times New Roman" w:hAnsi="Times New Roman" w:cs="Times New Roman"/>
          <w:sz w:val="24"/>
          <w:szCs w:val="24"/>
          <w:lang w:val="en-US"/>
        </w:rPr>
        <w:t xml:space="preserve"> = 16) are shown in bold. </w:t>
      </w:r>
      <w:r w:rsidR="00047D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E3A93">
        <w:rPr>
          <w:rFonts w:ascii="Times New Roman" w:hAnsi="Times New Roman" w:cs="Times New Roman"/>
          <w:sz w:val="24"/>
          <w:szCs w:val="24"/>
          <w:lang w:val="en-US"/>
        </w:rPr>
        <w:t xml:space="preserve">pecies </w:t>
      </w:r>
      <w:r w:rsidR="002454F4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047D8B">
        <w:rPr>
          <w:rFonts w:ascii="Times New Roman" w:hAnsi="Times New Roman" w:cs="Times New Roman"/>
          <w:sz w:val="24"/>
          <w:szCs w:val="24"/>
          <w:lang w:val="en-US"/>
        </w:rPr>
        <w:t>do not change any flight feather</w:t>
      </w:r>
      <w:r w:rsidR="002454F4">
        <w:rPr>
          <w:rFonts w:ascii="Times New Roman" w:hAnsi="Times New Roman" w:cs="Times New Roman"/>
          <w:sz w:val="24"/>
          <w:szCs w:val="24"/>
          <w:lang w:val="en-US"/>
        </w:rPr>
        <w:t xml:space="preserve"> (primaries, </w:t>
      </w:r>
      <w:proofErr w:type="spellStart"/>
      <w:r w:rsidR="002454F4">
        <w:rPr>
          <w:rFonts w:ascii="Times New Roman" w:hAnsi="Times New Roman" w:cs="Times New Roman"/>
          <w:sz w:val="24"/>
          <w:szCs w:val="24"/>
          <w:lang w:val="en-US"/>
        </w:rPr>
        <w:t>secondaries</w:t>
      </w:r>
      <w:proofErr w:type="spellEnd"/>
      <w:r w:rsidR="002454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C21BF8">
        <w:rPr>
          <w:rFonts w:ascii="Times New Roman" w:hAnsi="Times New Roman" w:cs="Times New Roman"/>
          <w:sz w:val="24"/>
          <w:szCs w:val="24"/>
          <w:lang w:val="en-US"/>
        </w:rPr>
        <w:t>tertials</w:t>
      </w:r>
      <w:proofErr w:type="spellEnd"/>
      <w:r w:rsidR="00C21BF8">
        <w:rPr>
          <w:rFonts w:ascii="Times New Roman" w:hAnsi="Times New Roman" w:cs="Times New Roman"/>
          <w:sz w:val="24"/>
          <w:szCs w:val="24"/>
          <w:lang w:val="en-US"/>
        </w:rPr>
        <w:t xml:space="preserve">, or </w:t>
      </w:r>
      <w:proofErr w:type="spellStart"/>
      <w:r w:rsidR="00C21BF8">
        <w:rPr>
          <w:rFonts w:ascii="Times New Roman" w:hAnsi="Times New Roman" w:cs="Times New Roman"/>
          <w:sz w:val="24"/>
          <w:szCs w:val="24"/>
          <w:lang w:val="en-US"/>
        </w:rPr>
        <w:t>rectrices</w:t>
      </w:r>
      <w:proofErr w:type="spellEnd"/>
      <w:r w:rsidR="00C21BF8">
        <w:rPr>
          <w:rFonts w:ascii="Times New Roman" w:hAnsi="Times New Roman" w:cs="Times New Roman"/>
          <w:sz w:val="24"/>
          <w:szCs w:val="24"/>
          <w:lang w:val="en-US"/>
        </w:rPr>
        <w:t>) in the</w:t>
      </w:r>
      <w:bookmarkStart w:id="0" w:name="_GoBack"/>
      <w:bookmarkEnd w:id="0"/>
      <w:r w:rsidR="002454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3A9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47D8B">
        <w:rPr>
          <w:rFonts w:ascii="Times New Roman" w:hAnsi="Times New Roman" w:cs="Times New Roman"/>
          <w:sz w:val="24"/>
          <w:szCs w:val="24"/>
          <w:lang w:val="en-US"/>
        </w:rPr>
        <w:t xml:space="preserve">re-alternate molt </w:t>
      </w:r>
      <w:r w:rsidR="00F04B0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04B0F" w:rsidRPr="00F04B0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F04B0F">
        <w:rPr>
          <w:rFonts w:ascii="Times New Roman" w:hAnsi="Times New Roman" w:cs="Times New Roman"/>
          <w:sz w:val="24"/>
          <w:szCs w:val="24"/>
          <w:lang w:val="en-US"/>
        </w:rPr>
        <w:t xml:space="preserve"> = 37) </w:t>
      </w:r>
      <w:r w:rsidR="00047D8B">
        <w:rPr>
          <w:rFonts w:ascii="Times New Roman" w:hAnsi="Times New Roman" w:cs="Times New Roman"/>
          <w:sz w:val="24"/>
          <w:szCs w:val="24"/>
          <w:lang w:val="en-US"/>
        </w:rPr>
        <w:t>are denoted with an asterisk (*)</w:t>
      </w:r>
      <w:r w:rsidR="00CE3A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72120">
        <w:rPr>
          <w:rFonts w:ascii="Times New Roman" w:hAnsi="Times New Roman" w:cs="Times New Roman"/>
          <w:sz w:val="24"/>
          <w:szCs w:val="24"/>
          <w:lang w:val="en-US"/>
        </w:rPr>
        <w:t xml:space="preserve">Species with seasonal color change in males (according to </w:t>
      </w:r>
      <w:r w:rsidR="00E72120" w:rsidRPr="00E72120">
        <w:rPr>
          <w:rFonts w:ascii="Times New Roman" w:hAnsi="Times New Roman" w:cs="Times New Roman"/>
          <w:sz w:val="24"/>
          <w:szCs w:val="24"/>
          <w:lang w:val="en-US"/>
        </w:rPr>
        <w:t>McQueen</w:t>
      </w:r>
      <w:r w:rsidR="00E72120">
        <w:rPr>
          <w:rFonts w:ascii="Times New Roman" w:hAnsi="Times New Roman" w:cs="Times New Roman"/>
          <w:sz w:val="24"/>
          <w:szCs w:val="24"/>
          <w:lang w:val="en-US"/>
        </w:rPr>
        <w:t xml:space="preserve"> et al. 2019</w:t>
      </w:r>
      <w:r w:rsidR="00F04B0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04B0F" w:rsidRPr="00F04B0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F04B0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B87AD9">
        <w:rPr>
          <w:rFonts w:ascii="Times New Roman" w:hAnsi="Times New Roman" w:cs="Times New Roman"/>
          <w:sz w:val="24"/>
          <w:szCs w:val="24"/>
          <w:lang w:val="en-US"/>
        </w:rPr>
        <w:t xml:space="preserve"> 15</w:t>
      </w:r>
      <w:r w:rsidR="00E72120">
        <w:rPr>
          <w:rFonts w:ascii="Times New Roman" w:hAnsi="Times New Roman" w:cs="Times New Roman"/>
          <w:sz w:val="24"/>
          <w:szCs w:val="24"/>
          <w:lang w:val="en-US"/>
        </w:rPr>
        <w:t>) are denoted with a hash (</w:t>
      </w:r>
      <w:r w:rsidR="00EC0883">
        <w:rPr>
          <w:rFonts w:ascii="Times New Roman" w:hAnsi="Times New Roman" w:cs="Times New Roman"/>
          <w:sz w:val="24"/>
          <w:szCs w:val="24"/>
          <w:lang w:val="en-US"/>
        </w:rPr>
        <w:t>#</w:t>
      </w:r>
      <w:r w:rsidR="00E7212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544A5" w:rsidRPr="0056037C" w:rsidRDefault="00C544A5" w:rsidP="00CE3C5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51"/>
        <w:gridCol w:w="5070"/>
      </w:tblGrid>
      <w:tr w:rsidR="00047D8B" w:rsidRPr="00676DDA" w:rsidTr="002D06B3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047D8B" w:rsidRPr="00676DDA" w:rsidRDefault="00047D8B" w:rsidP="0073231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 xml:space="preserve">Species 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047D8B" w:rsidRPr="00676DDA" w:rsidRDefault="00047D8B" w:rsidP="0073231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Pre-alternate molt</w:t>
            </w:r>
          </w:p>
        </w:tc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047D8B" w:rsidRPr="00676DDA" w:rsidRDefault="00047D8B" w:rsidP="00732310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Molted feathers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before="120"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Acrocephalus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arundinaceus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before="120"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before="120"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crocephal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elanopogon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crocephal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paludicola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817E07" w:rsidRPr="00676DDA" w:rsidTr="002D06B3">
        <w:tc>
          <w:tcPr>
            <w:tcW w:w="3085" w:type="dxa"/>
            <w:vAlign w:val="center"/>
          </w:tcPr>
          <w:p w:rsidR="00817E07" w:rsidRPr="005C5AF0" w:rsidRDefault="00817E07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AF0">
              <w:rPr>
                <w:rFonts w:ascii="Times New Roman" w:hAnsi="Times New Roman" w:cs="Times New Roman"/>
                <w:i/>
                <w:lang w:val="en-US"/>
              </w:rPr>
              <w:t>Acrocephalus</w:t>
            </w:r>
            <w:proofErr w:type="spellEnd"/>
            <w:r w:rsidRPr="005C5AF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5C5AF0">
              <w:rPr>
                <w:rFonts w:ascii="Times New Roman" w:hAnsi="Times New Roman" w:cs="Times New Roman"/>
                <w:i/>
                <w:lang w:val="en-US"/>
              </w:rPr>
              <w:t>palustris</w:t>
            </w:r>
            <w:proofErr w:type="spellEnd"/>
          </w:p>
        </w:tc>
        <w:tc>
          <w:tcPr>
            <w:tcW w:w="1451" w:type="dxa"/>
          </w:tcPr>
          <w:p w:rsidR="00817E07" w:rsidRPr="005C5AF0" w:rsidRDefault="00817E07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5C5AF0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817E07" w:rsidRPr="00676DDA" w:rsidRDefault="00817E07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5C5AF0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crocephal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schoenobaenus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crocephal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scirpaceus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nth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ampestris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 (flight feathers variable)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nth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ervinus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770772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Greater coverts, body feathers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nth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pratensis</w:t>
            </w:r>
            <w:proofErr w:type="spellEnd"/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 xml:space="preserve">Inner </w:t>
            </w:r>
            <w:proofErr w:type="spellStart"/>
            <w:r w:rsidRPr="00676DDA">
              <w:rPr>
                <w:rFonts w:ascii="Times New Roman" w:hAnsi="Times New Roman" w:cs="Times New Roman"/>
                <w:lang w:val="en-US"/>
              </w:rPr>
              <w:t>secondaries</w:t>
            </w:r>
            <w:proofErr w:type="spellEnd"/>
            <w:r w:rsidRPr="00676DDA">
              <w:rPr>
                <w:rFonts w:ascii="Times New Roman" w:hAnsi="Times New Roman" w:cs="Times New Roman"/>
                <w:lang w:val="en-US"/>
              </w:rPr>
              <w:t>, outer greater coverts, 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nth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richardi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 (flight feathers variable)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nth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spinoletta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770772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nth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trivialis</w:t>
            </w:r>
            <w:proofErr w:type="spellEnd"/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 xml:space="preserve">Central </w:t>
            </w:r>
            <w:proofErr w:type="spellStart"/>
            <w:r w:rsidRPr="00676DDA">
              <w:rPr>
                <w:rFonts w:ascii="Times New Roman" w:hAnsi="Times New Roman" w:cs="Times New Roman"/>
                <w:lang w:val="en-US"/>
              </w:rPr>
              <w:t>rectrices</w:t>
            </w:r>
            <w:proofErr w:type="spellEnd"/>
            <w:r w:rsidRPr="00676DDA">
              <w:rPr>
                <w:rFonts w:ascii="Times New Roman" w:hAnsi="Times New Roman" w:cs="Times New Roman"/>
                <w:lang w:val="en-US"/>
              </w:rPr>
              <w:t>, body feathers</w:t>
            </w:r>
          </w:p>
        </w:tc>
      </w:tr>
      <w:tr w:rsidR="00817E07" w:rsidRPr="002D06B3" w:rsidTr="002D06B3">
        <w:tc>
          <w:tcPr>
            <w:tcW w:w="3085" w:type="dxa"/>
            <w:vAlign w:val="center"/>
          </w:tcPr>
          <w:p w:rsidR="00817E07" w:rsidRPr="002D06B3" w:rsidRDefault="00817E07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Arundinax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aedon</w:t>
            </w:r>
            <w:proofErr w:type="spellEnd"/>
          </w:p>
        </w:tc>
        <w:tc>
          <w:tcPr>
            <w:tcW w:w="1451" w:type="dxa"/>
          </w:tcPr>
          <w:p w:rsidR="00817E07" w:rsidRPr="00651D7F" w:rsidRDefault="00817E07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817E07" w:rsidRPr="00651D7F" w:rsidRDefault="00817E07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alcari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lapponicus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Head feathers (chin, throat and sides of head)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Carpodacus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erythrinus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etti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etti</w:t>
            </w:r>
            <w:proofErr w:type="spellEnd"/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 xml:space="preserve">Inner </w:t>
            </w:r>
            <w:proofErr w:type="spellStart"/>
            <w:r w:rsidRPr="00676DDA">
              <w:rPr>
                <w:rFonts w:ascii="Times New Roman" w:hAnsi="Times New Roman" w:cs="Times New Roman"/>
                <w:lang w:val="en-US"/>
              </w:rPr>
              <w:t>secondaries</w:t>
            </w:r>
            <w:proofErr w:type="spellEnd"/>
            <w:r w:rsidRPr="00676DDA">
              <w:rPr>
                <w:rFonts w:ascii="Times New Roman" w:hAnsi="Times New Roman" w:cs="Times New Roman"/>
                <w:lang w:val="en-US"/>
              </w:rPr>
              <w:t>, greater coverts, body feathers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Delichon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urbicum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Emberiz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aesia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Emberiz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irlus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Emberiz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hortulana</w:t>
            </w:r>
            <w:proofErr w:type="spellEnd"/>
            <w:r w:rsidR="008E511E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Body feathers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Emberiza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melanocephala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Emberiz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pusilla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Head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Emberiz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rustica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Primary coverts, 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Emberiz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schoeniclus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Body feathers</w:t>
            </w:r>
          </w:p>
        </w:tc>
      </w:tr>
      <w:tr w:rsidR="007B08E8" w:rsidRPr="00676DDA" w:rsidTr="002D06B3">
        <w:tc>
          <w:tcPr>
            <w:tcW w:w="3085" w:type="dxa"/>
            <w:vAlign w:val="center"/>
          </w:tcPr>
          <w:p w:rsidR="007B08E8" w:rsidRPr="00DF3FC4" w:rsidRDefault="007B08E8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Ficedula</w:t>
            </w:r>
            <w:proofErr w:type="spellEnd"/>
            <w:r w:rsidRPr="00DF3FC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albicollis</w:t>
            </w:r>
            <w:proofErr w:type="spellEnd"/>
            <w:r w:rsidR="00DF3FC4" w:rsidRPr="00DF3FC4">
              <w:rPr>
                <w:rFonts w:ascii="Times New Roman" w:hAnsi="Times New Roman" w:cs="Times New Roman"/>
                <w:i/>
                <w:lang w:val="en-US"/>
              </w:rPr>
              <w:t>*#</w:t>
            </w:r>
          </w:p>
        </w:tc>
        <w:tc>
          <w:tcPr>
            <w:tcW w:w="1451" w:type="dxa"/>
          </w:tcPr>
          <w:p w:rsidR="007B08E8" w:rsidRPr="00DF3FC4" w:rsidRDefault="007B08E8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F3FC4"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7B08E8" w:rsidRPr="00676DDA" w:rsidRDefault="00DF3FC4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F3FC4">
              <w:rPr>
                <w:rFonts w:ascii="Times New Roman" w:hAnsi="Times New Roman" w:cs="Times New Roman"/>
                <w:lang w:val="en-US"/>
              </w:rPr>
              <w:t>Wing coverts, body feathers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Ficedu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hypoleuca</w:t>
            </w:r>
            <w:proofErr w:type="spellEnd"/>
            <w:r w:rsidR="00770772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 xml:space="preserve">Inner </w:t>
            </w:r>
            <w:proofErr w:type="spellStart"/>
            <w:r w:rsidRPr="00676DDA">
              <w:rPr>
                <w:rFonts w:ascii="Times New Roman" w:hAnsi="Times New Roman" w:cs="Times New Roman"/>
                <w:lang w:val="en-US"/>
              </w:rPr>
              <w:t>secondaries</w:t>
            </w:r>
            <w:proofErr w:type="spellEnd"/>
            <w:r w:rsidRPr="00676DDA">
              <w:rPr>
                <w:rFonts w:ascii="Times New Roman" w:hAnsi="Times New Roman" w:cs="Times New Roman"/>
                <w:lang w:val="en-US"/>
              </w:rPr>
              <w:t>, greater coverts, body feathers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Ficedu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parva</w:t>
            </w:r>
            <w:proofErr w:type="spellEnd"/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lang w:val="en-US"/>
              </w:rPr>
              <w:t>Tertials</w:t>
            </w:r>
            <w:proofErr w:type="spellEnd"/>
            <w:r w:rsidRPr="00676DDA">
              <w:rPr>
                <w:rFonts w:ascii="Times New Roman" w:hAnsi="Times New Roman" w:cs="Times New Roman"/>
                <w:lang w:val="en-US"/>
              </w:rPr>
              <w:t>, greater coverts, body feathers</w:t>
            </w:r>
          </w:p>
        </w:tc>
      </w:tr>
      <w:tr w:rsidR="007B08E8" w:rsidRPr="00DF3FC4" w:rsidTr="002D06B3">
        <w:tc>
          <w:tcPr>
            <w:tcW w:w="3085" w:type="dxa"/>
            <w:vAlign w:val="center"/>
          </w:tcPr>
          <w:p w:rsidR="007B08E8" w:rsidRPr="00DF3FC4" w:rsidRDefault="007B08E8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Helopsaltes</w:t>
            </w:r>
            <w:proofErr w:type="spellEnd"/>
            <w:r w:rsidRPr="00DF3FC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certhiola</w:t>
            </w:r>
            <w:proofErr w:type="spellEnd"/>
          </w:p>
        </w:tc>
        <w:tc>
          <w:tcPr>
            <w:tcW w:w="1451" w:type="dxa"/>
          </w:tcPr>
          <w:p w:rsidR="007B08E8" w:rsidRPr="00DF3FC4" w:rsidRDefault="007B08E8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F3FC4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7B08E8" w:rsidRPr="00DF3FC4" w:rsidRDefault="007B08E8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F3FC4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7B08E8" w:rsidRPr="000A23AA" w:rsidTr="002D06B3">
        <w:tc>
          <w:tcPr>
            <w:tcW w:w="3085" w:type="dxa"/>
            <w:vAlign w:val="center"/>
          </w:tcPr>
          <w:p w:rsidR="007B08E8" w:rsidRPr="00DF3FC4" w:rsidRDefault="007B08E8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Helopsaltes</w:t>
            </w:r>
            <w:proofErr w:type="spellEnd"/>
            <w:r w:rsidRPr="00DF3FC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fasciolatus</w:t>
            </w:r>
            <w:proofErr w:type="spellEnd"/>
          </w:p>
        </w:tc>
        <w:tc>
          <w:tcPr>
            <w:tcW w:w="1451" w:type="dxa"/>
          </w:tcPr>
          <w:p w:rsidR="007B08E8" w:rsidRPr="00DF3FC4" w:rsidRDefault="007B08E8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F3FC4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7B08E8" w:rsidRPr="00676DDA" w:rsidRDefault="007B08E8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F3FC4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Hippolai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icterina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lastRenderedPageBreak/>
              <w:t>Hippolais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olivetorum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Hippolais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polyglotta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Hirundo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rustica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Iduna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pallida</w:t>
            </w:r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Lani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ollurio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Lani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excubitor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Greater coverts, 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Lani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minor</w:t>
            </w:r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Lanius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nubicus</w:t>
            </w:r>
            <w:proofErr w:type="spellEnd"/>
          </w:p>
        </w:tc>
        <w:tc>
          <w:tcPr>
            <w:tcW w:w="1451" w:type="dxa"/>
          </w:tcPr>
          <w:p w:rsidR="00047D8B" w:rsidRPr="00651D7F" w:rsidRDefault="00F934B3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C21BF8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fr-FR"/>
              </w:rPr>
            </w:pPr>
            <w:r w:rsidRPr="00C21BF8">
              <w:rPr>
                <w:rFonts w:ascii="Times New Roman" w:hAnsi="Times New Roman" w:cs="Times New Roman"/>
                <w:lang w:val="fr-FR"/>
              </w:rPr>
              <w:t>Primaries, outer secondaries, rectrices (variable)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Lanius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senator</w:t>
            </w:r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 (flight feathers variable)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Locustel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fluviatilis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FC4175" w:rsidRPr="00676DDA" w:rsidTr="002D06B3">
        <w:tc>
          <w:tcPr>
            <w:tcW w:w="3085" w:type="dxa"/>
            <w:vAlign w:val="center"/>
          </w:tcPr>
          <w:p w:rsidR="00FC4175" w:rsidRPr="00DF3FC4" w:rsidRDefault="00FC4175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Locustella</w:t>
            </w:r>
            <w:proofErr w:type="spellEnd"/>
            <w:r w:rsidRPr="00DF3FC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lanceolata</w:t>
            </w:r>
            <w:proofErr w:type="spellEnd"/>
          </w:p>
        </w:tc>
        <w:tc>
          <w:tcPr>
            <w:tcW w:w="1451" w:type="dxa"/>
          </w:tcPr>
          <w:p w:rsidR="00FC4175" w:rsidRPr="00DF3FC4" w:rsidRDefault="00FC4175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F3FC4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FC4175" w:rsidRPr="00676DDA" w:rsidRDefault="00FC4175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F3FC4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Locustella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luscinioides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 (all feathers variable)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Locustel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naevia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Luscini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svecica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CB253F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ontico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saxatilis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ontico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="00CB253F">
              <w:rPr>
                <w:rFonts w:ascii="Times New Roman" w:hAnsi="Times New Roman" w:cs="Times New Roman"/>
                <w:i/>
                <w:lang w:val="en-US"/>
              </w:rPr>
              <w:t>solitariu</w:t>
            </w:r>
            <w:r w:rsidR="0056037C">
              <w:rPr>
                <w:rFonts w:ascii="Times New Roman" w:hAnsi="Times New Roman" w:cs="Times New Roman"/>
                <w:i/>
                <w:lang w:val="en-US"/>
              </w:rPr>
              <w:t>s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Outer greater coverts, 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ontifringil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nivalis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Some body feathers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otacil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alba</w:t>
            </w:r>
            <w:r w:rsidR="00681048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 xml:space="preserve">Inner </w:t>
            </w:r>
            <w:proofErr w:type="spellStart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secondaries</w:t>
            </w:r>
            <w:proofErr w:type="spellEnd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, greater coverts, 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otacil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inerea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681048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FC4175" w:rsidRPr="00676DDA" w:rsidTr="002D06B3">
        <w:tc>
          <w:tcPr>
            <w:tcW w:w="3085" w:type="dxa"/>
            <w:vAlign w:val="center"/>
          </w:tcPr>
          <w:p w:rsidR="00FC4175" w:rsidRPr="00DF3FC4" w:rsidRDefault="00FC4175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Motacilla</w:t>
            </w:r>
            <w:proofErr w:type="spellEnd"/>
            <w:r w:rsidRPr="00DF3FC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F3FC4">
              <w:rPr>
                <w:rFonts w:ascii="Times New Roman" w:hAnsi="Times New Roman" w:cs="Times New Roman"/>
                <w:i/>
                <w:lang w:val="en-US"/>
              </w:rPr>
              <w:t>citreola</w:t>
            </w:r>
            <w:proofErr w:type="spellEnd"/>
            <w:r w:rsidR="00DF3FC4" w:rsidRPr="00DF3FC4">
              <w:rPr>
                <w:rFonts w:ascii="Times New Roman" w:hAnsi="Times New Roman" w:cs="Times New Roman"/>
                <w:i/>
                <w:lang w:val="en-US"/>
              </w:rPr>
              <w:t>*#</w:t>
            </w:r>
          </w:p>
        </w:tc>
        <w:tc>
          <w:tcPr>
            <w:tcW w:w="1451" w:type="dxa"/>
          </w:tcPr>
          <w:p w:rsidR="00FC4175" w:rsidRPr="00DF3FC4" w:rsidRDefault="00FC4175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F3FC4"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FC4175" w:rsidRPr="00676DDA" w:rsidRDefault="00DF3FC4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3FC4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otacil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flava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681048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Median coverts, greater coverts, 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uscicap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striata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Oenanthe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hispanica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681048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704610" w:rsidRPr="00676DDA" w:rsidTr="002D06B3">
        <w:tc>
          <w:tcPr>
            <w:tcW w:w="3085" w:type="dxa"/>
            <w:vAlign w:val="center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Oenanthe</w:t>
            </w:r>
            <w:proofErr w:type="spellEnd"/>
            <w:r w:rsidRPr="00DC35D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isabellina</w:t>
            </w:r>
            <w:proofErr w:type="spellEnd"/>
            <w:r w:rsidR="00DC35D9" w:rsidRPr="00DC35D9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C35D9"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704610" w:rsidRPr="00676DDA" w:rsidRDefault="00DC35D9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35D9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Oenanthe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oenanthe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681048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Oenanthe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pleschanka</w:t>
            </w:r>
            <w:proofErr w:type="spellEnd"/>
            <w:r w:rsidR="0056037C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681048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Oriolus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oriolus</w:t>
            </w:r>
            <w:proofErr w:type="spellEnd"/>
          </w:p>
        </w:tc>
        <w:tc>
          <w:tcPr>
            <w:tcW w:w="1451" w:type="dxa"/>
          </w:tcPr>
          <w:p w:rsidR="00047D8B" w:rsidRPr="00651D7F" w:rsidRDefault="0056037C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♂ com ♀ par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♂ all, ♀ flight feathers</w:t>
            </w:r>
          </w:p>
        </w:tc>
      </w:tr>
      <w:tr w:rsidR="00704610" w:rsidRPr="002D06B3" w:rsidTr="002D06B3">
        <w:tc>
          <w:tcPr>
            <w:tcW w:w="3085" w:type="dxa"/>
            <w:vAlign w:val="center"/>
          </w:tcPr>
          <w:p w:rsidR="00704610" w:rsidRPr="002D06B3" w:rsidRDefault="00704610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Phylloscopus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bonelli</w:t>
            </w:r>
            <w:proofErr w:type="spellEnd"/>
          </w:p>
        </w:tc>
        <w:tc>
          <w:tcPr>
            <w:tcW w:w="1451" w:type="dxa"/>
          </w:tcPr>
          <w:p w:rsidR="00704610" w:rsidRPr="00651D7F" w:rsidRDefault="00704610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704610" w:rsidRPr="00651D7F" w:rsidRDefault="00704610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704610" w:rsidRPr="00676DDA" w:rsidTr="002D06B3">
        <w:tc>
          <w:tcPr>
            <w:tcW w:w="3085" w:type="dxa"/>
            <w:vAlign w:val="center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Phylloscopus</w:t>
            </w:r>
            <w:proofErr w:type="spellEnd"/>
            <w:r w:rsidRPr="00DC35D9">
              <w:rPr>
                <w:rFonts w:ascii="Times New Roman" w:hAnsi="Times New Roman" w:cs="Times New Roman"/>
                <w:i/>
                <w:lang w:val="en-US"/>
              </w:rPr>
              <w:t xml:space="preserve"> borealis</w:t>
            </w:r>
          </w:p>
        </w:tc>
        <w:tc>
          <w:tcPr>
            <w:tcW w:w="1451" w:type="dxa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C35D9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704610" w:rsidRPr="00676DDA" w:rsidRDefault="00704610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C35D9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Phylloscop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ollybita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Outer greater coverts, body feathers</w:t>
            </w:r>
          </w:p>
        </w:tc>
      </w:tr>
      <w:tr w:rsidR="00704610" w:rsidRPr="00DC35D9" w:rsidTr="002D06B3">
        <w:tc>
          <w:tcPr>
            <w:tcW w:w="3085" w:type="dxa"/>
            <w:vAlign w:val="center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Phylloscopus</w:t>
            </w:r>
            <w:proofErr w:type="spellEnd"/>
            <w:r w:rsidRPr="00DC35D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inornatus</w:t>
            </w:r>
            <w:proofErr w:type="spellEnd"/>
            <w:r w:rsidR="00DC35D9" w:rsidRPr="00DC35D9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C35D9"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704610" w:rsidRPr="00DC35D9" w:rsidRDefault="00DC35D9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35D9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704610" w:rsidRPr="00DC35D9" w:rsidTr="002D06B3">
        <w:tc>
          <w:tcPr>
            <w:tcW w:w="3085" w:type="dxa"/>
            <w:vAlign w:val="center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Phylloscopus</w:t>
            </w:r>
            <w:proofErr w:type="spellEnd"/>
            <w:r w:rsidRPr="00DC35D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proregulus</w:t>
            </w:r>
            <w:proofErr w:type="spellEnd"/>
            <w:r w:rsidR="00DC35D9" w:rsidRPr="00DC35D9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C35D9"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704610" w:rsidRPr="00DC35D9" w:rsidRDefault="00DC35D9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35D9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704610" w:rsidRPr="00DC35D9" w:rsidTr="002D06B3">
        <w:tc>
          <w:tcPr>
            <w:tcW w:w="3085" w:type="dxa"/>
            <w:vAlign w:val="center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Phylloscopus</w:t>
            </w:r>
            <w:proofErr w:type="spellEnd"/>
            <w:r w:rsidRPr="00DC35D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sibilatrix</w:t>
            </w:r>
            <w:proofErr w:type="spellEnd"/>
          </w:p>
        </w:tc>
        <w:tc>
          <w:tcPr>
            <w:tcW w:w="1451" w:type="dxa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C35D9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35D9">
              <w:rPr>
                <w:rFonts w:ascii="Times New Roman" w:hAnsi="Times New Roman" w:cs="Times New Roman"/>
                <w:color w:val="000000"/>
                <w:lang w:val="en-US"/>
              </w:rPr>
              <w:t>All</w:t>
            </w:r>
          </w:p>
        </w:tc>
      </w:tr>
      <w:tr w:rsidR="00704610" w:rsidRPr="000A23AA" w:rsidTr="002D06B3">
        <w:tc>
          <w:tcPr>
            <w:tcW w:w="3085" w:type="dxa"/>
            <w:vAlign w:val="center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Phylloscopus</w:t>
            </w:r>
            <w:proofErr w:type="spellEnd"/>
            <w:r w:rsidRPr="00DC35D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C35D9">
              <w:rPr>
                <w:rFonts w:ascii="Times New Roman" w:hAnsi="Times New Roman" w:cs="Times New Roman"/>
                <w:i/>
                <w:lang w:val="en-US"/>
              </w:rPr>
              <w:t>trochiloides</w:t>
            </w:r>
            <w:proofErr w:type="spellEnd"/>
          </w:p>
        </w:tc>
        <w:tc>
          <w:tcPr>
            <w:tcW w:w="1451" w:type="dxa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DC35D9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704610" w:rsidRPr="00DC35D9" w:rsidRDefault="00704610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35D9">
              <w:rPr>
                <w:rFonts w:ascii="Times New Roman" w:hAnsi="Times New Roman" w:cs="Times New Roman"/>
                <w:color w:val="000000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Phylloscop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trochilus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Plectrophenax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nivalis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681048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Head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Remiz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pendulinus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Greater coverts, body feathers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Riparia</w:t>
            </w:r>
            <w:proofErr w:type="spellEnd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riparia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Saxicol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rubetra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681048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Greater coverts, body feathers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atricapilla</w:t>
            </w:r>
            <w:proofErr w:type="spellEnd"/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Tertials</w:t>
            </w:r>
            <w:proofErr w:type="spellEnd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, inner greater coverts, body feathers</w:t>
            </w:r>
          </w:p>
        </w:tc>
      </w:tr>
      <w:tr w:rsidR="00047D8B" w:rsidRPr="002D06B3" w:rsidTr="002D06B3">
        <w:tc>
          <w:tcPr>
            <w:tcW w:w="3085" w:type="dxa"/>
            <w:vAlign w:val="center"/>
          </w:tcPr>
          <w:p w:rsidR="00047D8B" w:rsidRPr="002D06B3" w:rsidRDefault="00047D8B" w:rsidP="00123B77">
            <w:pPr>
              <w:spacing w:line="340" w:lineRule="exac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 xml:space="preserve">Sylvia </w:t>
            </w:r>
            <w:proofErr w:type="spellStart"/>
            <w:r w:rsidRPr="002D06B3">
              <w:rPr>
                <w:rFonts w:ascii="Times New Roman" w:hAnsi="Times New Roman" w:cs="Times New Roman"/>
                <w:b/>
                <w:i/>
                <w:lang w:val="en-US"/>
              </w:rPr>
              <w:t>borin</w:t>
            </w:r>
            <w:proofErr w:type="spellEnd"/>
          </w:p>
        </w:tc>
        <w:tc>
          <w:tcPr>
            <w:tcW w:w="1451" w:type="dxa"/>
          </w:tcPr>
          <w:p w:rsidR="00047D8B" w:rsidRPr="00651D7F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51D7F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51D7F">
              <w:rPr>
                <w:rFonts w:ascii="Times New Roman" w:hAnsi="Times New Roman" w:cs="Times New Roman"/>
                <w:lang w:val="en-US"/>
              </w:rPr>
              <w:t>All (flight feathers variable)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antillans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ommunis</w:t>
            </w:r>
            <w:proofErr w:type="spellEnd"/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Tertials</w:t>
            </w:r>
            <w:proofErr w:type="spellEnd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, 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onspicillata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curruca</w:t>
            </w:r>
            <w:proofErr w:type="spellEnd"/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Tertials</w:t>
            </w:r>
            <w:proofErr w:type="spellEnd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rectrices</w:t>
            </w:r>
            <w:proofErr w:type="spellEnd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, 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hortensis</w:t>
            </w:r>
            <w:proofErr w:type="spellEnd"/>
          </w:p>
        </w:tc>
        <w:tc>
          <w:tcPr>
            <w:tcW w:w="1451" w:type="dxa"/>
          </w:tcPr>
          <w:p w:rsidR="00047D8B" w:rsidRPr="00676DDA" w:rsidRDefault="00676DDA" w:rsidP="00123B77">
            <w:pPr>
              <w:spacing w:line="340" w:lineRule="exact"/>
              <w:rPr>
                <w:rFonts w:ascii="Times New Roman" w:hAnsi="Times New Roman" w:cs="Times New Roman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lang w:val="en-US"/>
              </w:rPr>
              <w:t>All (flight feathers variable)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elanocephala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nisoria</w:t>
            </w:r>
            <w:proofErr w:type="spellEnd"/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Tertials</w:t>
            </w:r>
            <w:proofErr w:type="spellEnd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rectrices</w:t>
            </w:r>
            <w:proofErr w:type="spellEnd"/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, 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ruppeli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sarda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676DDA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Sylvia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undata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Body feathers</w:t>
            </w:r>
          </w:p>
        </w:tc>
      </w:tr>
      <w:tr w:rsidR="00047D8B" w:rsidRPr="00C21BF8" w:rsidTr="002D06B3">
        <w:tc>
          <w:tcPr>
            <w:tcW w:w="3085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Tichodroma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muraria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  <w:r w:rsidR="00EB0827">
              <w:rPr>
                <w:rFonts w:ascii="Times New Roman" w:hAnsi="Times New Roman" w:cs="Times New Roman"/>
                <w:i/>
                <w:lang w:val="en-US"/>
              </w:rPr>
              <w:t>#</w:t>
            </w:r>
          </w:p>
        </w:tc>
        <w:tc>
          <w:tcPr>
            <w:tcW w:w="1451" w:type="dxa"/>
          </w:tcPr>
          <w:p w:rsidR="00047D8B" w:rsidRPr="00676DDA" w:rsidRDefault="00F934B3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vAlign w:val="center"/>
          </w:tcPr>
          <w:p w:rsidR="00047D8B" w:rsidRPr="00676DDA" w:rsidRDefault="00047D8B" w:rsidP="00123B77">
            <w:pPr>
              <w:spacing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Head feathers (head, throat, and neck)</w:t>
            </w:r>
          </w:p>
        </w:tc>
      </w:tr>
      <w:tr w:rsidR="00047D8B" w:rsidRPr="00676DDA" w:rsidTr="002D06B3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047D8B" w:rsidRPr="00676DDA" w:rsidRDefault="00047D8B" w:rsidP="00123B77">
            <w:pPr>
              <w:spacing w:after="120" w:line="340" w:lineRule="exact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Turdus</w:t>
            </w:r>
            <w:proofErr w:type="spellEnd"/>
            <w:r w:rsidRPr="00676DD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76DDA">
              <w:rPr>
                <w:rFonts w:ascii="Times New Roman" w:hAnsi="Times New Roman" w:cs="Times New Roman"/>
                <w:i/>
                <w:lang w:val="en-US"/>
              </w:rPr>
              <w:t>viscivorus</w:t>
            </w:r>
            <w:proofErr w:type="spellEnd"/>
            <w:r w:rsidR="001E6CE7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047D8B" w:rsidRPr="00676DDA" w:rsidRDefault="00F934B3" w:rsidP="00123B77">
            <w:pPr>
              <w:spacing w:after="120"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</w:t>
            </w:r>
          </w:p>
        </w:tc>
        <w:tc>
          <w:tcPr>
            <w:tcW w:w="5070" w:type="dxa"/>
            <w:tcBorders>
              <w:bottom w:val="single" w:sz="4" w:space="0" w:color="auto"/>
            </w:tcBorders>
            <w:vAlign w:val="center"/>
          </w:tcPr>
          <w:p w:rsidR="00047D8B" w:rsidRPr="00676DDA" w:rsidRDefault="00047D8B" w:rsidP="00123B77">
            <w:pPr>
              <w:spacing w:after="120" w:line="340" w:lineRule="exac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6DDA">
              <w:rPr>
                <w:rFonts w:ascii="Times New Roman" w:hAnsi="Times New Roman" w:cs="Times New Roman"/>
                <w:color w:val="000000"/>
                <w:lang w:val="en-US"/>
              </w:rPr>
              <w:t>Some body feathers</w:t>
            </w:r>
          </w:p>
        </w:tc>
      </w:tr>
    </w:tbl>
    <w:p w:rsidR="00E72120" w:rsidRDefault="00E72120" w:rsidP="00E721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72120" w:rsidRPr="00787DF2" w:rsidRDefault="00E72120" w:rsidP="00E721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7DF2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:rsidR="00E72120" w:rsidRPr="004B7012" w:rsidRDefault="00E72120" w:rsidP="00E721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2120">
        <w:rPr>
          <w:rFonts w:ascii="Times New Roman" w:hAnsi="Times New Roman" w:cs="Times New Roman"/>
          <w:sz w:val="24"/>
          <w:szCs w:val="24"/>
          <w:lang w:val="en-US"/>
        </w:rPr>
        <w:t xml:space="preserve">McQueen A, </w:t>
      </w:r>
      <w:proofErr w:type="spellStart"/>
      <w:r w:rsidRPr="00E72120">
        <w:rPr>
          <w:rFonts w:ascii="Times New Roman" w:hAnsi="Times New Roman" w:cs="Times New Roman"/>
          <w:sz w:val="24"/>
          <w:szCs w:val="24"/>
          <w:lang w:val="en-US"/>
        </w:rPr>
        <w:t>Kempenaers</w:t>
      </w:r>
      <w:proofErr w:type="spellEnd"/>
      <w:r w:rsidRPr="00E72120">
        <w:rPr>
          <w:rFonts w:ascii="Times New Roman" w:hAnsi="Times New Roman" w:cs="Times New Roman"/>
          <w:sz w:val="24"/>
          <w:szCs w:val="24"/>
          <w:lang w:val="en-US"/>
        </w:rPr>
        <w:t xml:space="preserve"> B, Dale J, </w:t>
      </w:r>
      <w:proofErr w:type="spellStart"/>
      <w:r w:rsidRPr="00E72120">
        <w:rPr>
          <w:rFonts w:ascii="Times New Roman" w:hAnsi="Times New Roman" w:cs="Times New Roman"/>
          <w:sz w:val="24"/>
          <w:szCs w:val="24"/>
          <w:lang w:val="en-US"/>
        </w:rPr>
        <w:t>Valcu</w:t>
      </w:r>
      <w:proofErr w:type="spellEnd"/>
      <w:r w:rsidRPr="00E72120">
        <w:rPr>
          <w:rFonts w:ascii="Times New Roman" w:hAnsi="Times New Roman" w:cs="Times New Roman"/>
          <w:sz w:val="24"/>
          <w:szCs w:val="24"/>
          <w:lang w:val="en-US"/>
        </w:rPr>
        <w:t xml:space="preserve"> M, Emery ZT, </w:t>
      </w:r>
      <w:proofErr w:type="spellStart"/>
      <w:r w:rsidRPr="00E72120">
        <w:rPr>
          <w:rFonts w:ascii="Times New Roman" w:hAnsi="Times New Roman" w:cs="Times New Roman"/>
          <w:sz w:val="24"/>
          <w:szCs w:val="24"/>
          <w:lang w:val="en-US"/>
        </w:rPr>
        <w:t>Dey</w:t>
      </w:r>
      <w:proofErr w:type="spellEnd"/>
      <w:r w:rsidRPr="00E72120">
        <w:rPr>
          <w:rFonts w:ascii="Times New Roman" w:hAnsi="Times New Roman" w:cs="Times New Roman"/>
          <w:sz w:val="24"/>
          <w:szCs w:val="24"/>
          <w:lang w:val="en-US"/>
        </w:rPr>
        <w:t xml:space="preserve"> CJ, Peters A, </w:t>
      </w:r>
      <w:proofErr w:type="spellStart"/>
      <w:r w:rsidRPr="00E72120">
        <w:rPr>
          <w:rFonts w:ascii="Times New Roman" w:hAnsi="Times New Roman" w:cs="Times New Roman"/>
          <w:sz w:val="24"/>
          <w:szCs w:val="24"/>
          <w:lang w:val="en-US"/>
        </w:rPr>
        <w:t>Delhey</w:t>
      </w:r>
      <w:proofErr w:type="spellEnd"/>
      <w:r w:rsidRPr="00E72120">
        <w:rPr>
          <w:rFonts w:ascii="Times New Roman" w:hAnsi="Times New Roman" w:cs="Times New Roman"/>
          <w:sz w:val="24"/>
          <w:szCs w:val="24"/>
          <w:lang w:val="en-US"/>
        </w:rPr>
        <w:t xml:space="preserve"> K. 2019. Evolutionary drivers of seasonal plumage </w:t>
      </w:r>
      <w:proofErr w:type="spellStart"/>
      <w:r w:rsidRPr="00E72120">
        <w:rPr>
          <w:rFonts w:ascii="Times New Roman" w:hAnsi="Times New Roman" w:cs="Times New Roman"/>
          <w:sz w:val="24"/>
          <w:szCs w:val="24"/>
          <w:lang w:val="en-US"/>
        </w:rPr>
        <w:t>colours</w:t>
      </w:r>
      <w:proofErr w:type="spellEnd"/>
      <w:r w:rsidRPr="00E7212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E72120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Pr="00E72120">
        <w:rPr>
          <w:rFonts w:ascii="Times New Roman" w:hAnsi="Times New Roman" w:cs="Times New Roman"/>
          <w:sz w:val="24"/>
          <w:szCs w:val="24"/>
          <w:lang w:val="en-US"/>
        </w:rPr>
        <w:t xml:space="preserve"> change by </w:t>
      </w:r>
      <w:proofErr w:type="spellStart"/>
      <w:r w:rsidRPr="00E72120">
        <w:rPr>
          <w:rFonts w:ascii="Times New Roman" w:hAnsi="Times New Roman" w:cs="Times New Roman"/>
          <w:sz w:val="24"/>
          <w:szCs w:val="24"/>
          <w:lang w:val="en-US"/>
        </w:rPr>
        <w:t>moult</w:t>
      </w:r>
      <w:proofErr w:type="spellEnd"/>
      <w:r w:rsidRPr="00E72120">
        <w:rPr>
          <w:rFonts w:ascii="Times New Roman" w:hAnsi="Times New Roman" w:cs="Times New Roman"/>
          <w:sz w:val="24"/>
          <w:szCs w:val="24"/>
          <w:lang w:val="en-US"/>
        </w:rPr>
        <w:t xml:space="preserve"> correlates with sexual selection, predation risk and seasonality across passerines. </w:t>
      </w:r>
      <w:proofErr w:type="spellStart"/>
      <w:r w:rsidRPr="00E72120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E72120">
        <w:rPr>
          <w:rFonts w:ascii="Times New Roman" w:hAnsi="Times New Roman" w:cs="Times New Roman"/>
          <w:sz w:val="24"/>
          <w:szCs w:val="24"/>
          <w:lang w:val="en-US"/>
        </w:rPr>
        <w:t xml:space="preserve"> Lett. 22:1838-1849.</w:t>
      </w:r>
    </w:p>
    <w:sectPr w:rsidR="00E72120" w:rsidRPr="004B7012" w:rsidSect="00FB22A4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610E" w:rsidRDefault="00CC610E" w:rsidP="00686B9E">
      <w:pPr>
        <w:spacing w:after="0" w:line="240" w:lineRule="auto"/>
      </w:pPr>
      <w:r>
        <w:separator/>
      </w:r>
    </w:p>
  </w:endnote>
  <w:endnote w:type="continuationSeparator" w:id="0">
    <w:p w:rsidR="00CC610E" w:rsidRDefault="00CC610E" w:rsidP="00686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7322032"/>
      <w:docPartObj>
        <w:docPartGallery w:val="Page Numbers (Bottom of Page)"/>
        <w:docPartUnique/>
      </w:docPartObj>
    </w:sdtPr>
    <w:sdtEndPr/>
    <w:sdtContent>
      <w:p w:rsidR="00686B9E" w:rsidRDefault="00686B9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1BF8">
          <w:rPr>
            <w:noProof/>
          </w:rPr>
          <w:t>3</w:t>
        </w:r>
        <w:r>
          <w:fldChar w:fldCharType="end"/>
        </w:r>
      </w:p>
    </w:sdtContent>
  </w:sdt>
  <w:p w:rsidR="00686B9E" w:rsidRDefault="00686B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610E" w:rsidRDefault="00CC610E" w:rsidP="00686B9E">
      <w:pPr>
        <w:spacing w:after="0" w:line="240" w:lineRule="auto"/>
      </w:pPr>
      <w:r>
        <w:separator/>
      </w:r>
    </w:p>
  </w:footnote>
  <w:footnote w:type="continuationSeparator" w:id="0">
    <w:p w:rsidR="00CC610E" w:rsidRDefault="00CC610E" w:rsidP="00686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1B3"/>
    <w:rsid w:val="0000496C"/>
    <w:rsid w:val="00007432"/>
    <w:rsid w:val="00017C63"/>
    <w:rsid w:val="00020B14"/>
    <w:rsid w:val="0002266B"/>
    <w:rsid w:val="000234AB"/>
    <w:rsid w:val="00023E95"/>
    <w:rsid w:val="00024954"/>
    <w:rsid w:val="0002529F"/>
    <w:rsid w:val="00027D79"/>
    <w:rsid w:val="0003396C"/>
    <w:rsid w:val="00034B23"/>
    <w:rsid w:val="00046131"/>
    <w:rsid w:val="00046922"/>
    <w:rsid w:val="00046DEA"/>
    <w:rsid w:val="00047D8B"/>
    <w:rsid w:val="00051853"/>
    <w:rsid w:val="00052156"/>
    <w:rsid w:val="0005361A"/>
    <w:rsid w:val="00056A37"/>
    <w:rsid w:val="00062474"/>
    <w:rsid w:val="000679ED"/>
    <w:rsid w:val="00070AD9"/>
    <w:rsid w:val="00077480"/>
    <w:rsid w:val="00080937"/>
    <w:rsid w:val="00081C70"/>
    <w:rsid w:val="00081DA3"/>
    <w:rsid w:val="00082C03"/>
    <w:rsid w:val="0009167E"/>
    <w:rsid w:val="00091704"/>
    <w:rsid w:val="000945E3"/>
    <w:rsid w:val="0009571C"/>
    <w:rsid w:val="00096E4E"/>
    <w:rsid w:val="00096F9A"/>
    <w:rsid w:val="000A2103"/>
    <w:rsid w:val="000A23AA"/>
    <w:rsid w:val="000A2533"/>
    <w:rsid w:val="000A2714"/>
    <w:rsid w:val="000B33ED"/>
    <w:rsid w:val="000B3883"/>
    <w:rsid w:val="000B3B80"/>
    <w:rsid w:val="000B6A58"/>
    <w:rsid w:val="000C28CE"/>
    <w:rsid w:val="000C3A39"/>
    <w:rsid w:val="000C64E3"/>
    <w:rsid w:val="000C667C"/>
    <w:rsid w:val="000D5E49"/>
    <w:rsid w:val="000D74BE"/>
    <w:rsid w:val="000E07F2"/>
    <w:rsid w:val="000E2614"/>
    <w:rsid w:val="000E775F"/>
    <w:rsid w:val="000F0E81"/>
    <w:rsid w:val="000F5EB9"/>
    <w:rsid w:val="000F6039"/>
    <w:rsid w:val="000F6337"/>
    <w:rsid w:val="001077D3"/>
    <w:rsid w:val="001126ED"/>
    <w:rsid w:val="001134B9"/>
    <w:rsid w:val="00123B77"/>
    <w:rsid w:val="00126781"/>
    <w:rsid w:val="001275A6"/>
    <w:rsid w:val="001340ED"/>
    <w:rsid w:val="00147EF7"/>
    <w:rsid w:val="00151BE3"/>
    <w:rsid w:val="00153DD8"/>
    <w:rsid w:val="0015675D"/>
    <w:rsid w:val="00165377"/>
    <w:rsid w:val="00167048"/>
    <w:rsid w:val="001750CD"/>
    <w:rsid w:val="001776F2"/>
    <w:rsid w:val="00184FDC"/>
    <w:rsid w:val="001961B3"/>
    <w:rsid w:val="001964F8"/>
    <w:rsid w:val="001A0E19"/>
    <w:rsid w:val="001A66C9"/>
    <w:rsid w:val="001B18F1"/>
    <w:rsid w:val="001B255C"/>
    <w:rsid w:val="001B2D58"/>
    <w:rsid w:val="001B5643"/>
    <w:rsid w:val="001B7107"/>
    <w:rsid w:val="001C09FF"/>
    <w:rsid w:val="001C63DE"/>
    <w:rsid w:val="001D0DD3"/>
    <w:rsid w:val="001D2DE1"/>
    <w:rsid w:val="001E2EC6"/>
    <w:rsid w:val="001E4FC8"/>
    <w:rsid w:val="001E6CE7"/>
    <w:rsid w:val="001E7521"/>
    <w:rsid w:val="001F03C9"/>
    <w:rsid w:val="001F21FF"/>
    <w:rsid w:val="001F31D7"/>
    <w:rsid w:val="0020338D"/>
    <w:rsid w:val="002059F0"/>
    <w:rsid w:val="00213294"/>
    <w:rsid w:val="00213445"/>
    <w:rsid w:val="00224782"/>
    <w:rsid w:val="002260C6"/>
    <w:rsid w:val="00235987"/>
    <w:rsid w:val="00236376"/>
    <w:rsid w:val="00236476"/>
    <w:rsid w:val="00237DFF"/>
    <w:rsid w:val="00244975"/>
    <w:rsid w:val="002454F4"/>
    <w:rsid w:val="00245BEC"/>
    <w:rsid w:val="00245E6C"/>
    <w:rsid w:val="00246DC4"/>
    <w:rsid w:val="00251150"/>
    <w:rsid w:val="002539C0"/>
    <w:rsid w:val="00256784"/>
    <w:rsid w:val="00263071"/>
    <w:rsid w:val="00263DA5"/>
    <w:rsid w:val="00264582"/>
    <w:rsid w:val="00272C55"/>
    <w:rsid w:val="00273D2D"/>
    <w:rsid w:val="002769D9"/>
    <w:rsid w:val="00283651"/>
    <w:rsid w:val="002849E4"/>
    <w:rsid w:val="002855FE"/>
    <w:rsid w:val="0028560F"/>
    <w:rsid w:val="002921B6"/>
    <w:rsid w:val="00297BFC"/>
    <w:rsid w:val="002A35F3"/>
    <w:rsid w:val="002A73C6"/>
    <w:rsid w:val="002B0B36"/>
    <w:rsid w:val="002B0CAA"/>
    <w:rsid w:val="002B3A0D"/>
    <w:rsid w:val="002B3E92"/>
    <w:rsid w:val="002B7609"/>
    <w:rsid w:val="002C0F98"/>
    <w:rsid w:val="002C2883"/>
    <w:rsid w:val="002D06B3"/>
    <w:rsid w:val="002D58A1"/>
    <w:rsid w:val="002E257F"/>
    <w:rsid w:val="002F1AF9"/>
    <w:rsid w:val="002F1E40"/>
    <w:rsid w:val="002F7DE9"/>
    <w:rsid w:val="00300392"/>
    <w:rsid w:val="0030212D"/>
    <w:rsid w:val="00307C71"/>
    <w:rsid w:val="00311E46"/>
    <w:rsid w:val="003169D8"/>
    <w:rsid w:val="00320D9D"/>
    <w:rsid w:val="00322529"/>
    <w:rsid w:val="003319D3"/>
    <w:rsid w:val="00331FDA"/>
    <w:rsid w:val="00341CEB"/>
    <w:rsid w:val="00343116"/>
    <w:rsid w:val="00346CD1"/>
    <w:rsid w:val="003537BF"/>
    <w:rsid w:val="00361EEC"/>
    <w:rsid w:val="00363DBD"/>
    <w:rsid w:val="00365C62"/>
    <w:rsid w:val="00366F5C"/>
    <w:rsid w:val="00370434"/>
    <w:rsid w:val="00383490"/>
    <w:rsid w:val="0038435D"/>
    <w:rsid w:val="003906F1"/>
    <w:rsid w:val="0039086F"/>
    <w:rsid w:val="00396287"/>
    <w:rsid w:val="00396F5D"/>
    <w:rsid w:val="003A0B03"/>
    <w:rsid w:val="003A12B4"/>
    <w:rsid w:val="003A32DD"/>
    <w:rsid w:val="003A3EB0"/>
    <w:rsid w:val="003A474B"/>
    <w:rsid w:val="003A4773"/>
    <w:rsid w:val="003A72B5"/>
    <w:rsid w:val="003B053E"/>
    <w:rsid w:val="003B1CED"/>
    <w:rsid w:val="003B4318"/>
    <w:rsid w:val="003B731D"/>
    <w:rsid w:val="003C0A5C"/>
    <w:rsid w:val="003C1C89"/>
    <w:rsid w:val="003C7875"/>
    <w:rsid w:val="003D70DB"/>
    <w:rsid w:val="003E182F"/>
    <w:rsid w:val="003E1C8C"/>
    <w:rsid w:val="003E2FEB"/>
    <w:rsid w:val="003E4940"/>
    <w:rsid w:val="003E65C8"/>
    <w:rsid w:val="003E6D8D"/>
    <w:rsid w:val="003E71E8"/>
    <w:rsid w:val="003F0759"/>
    <w:rsid w:val="003F0EE2"/>
    <w:rsid w:val="003F56BE"/>
    <w:rsid w:val="003F60B6"/>
    <w:rsid w:val="00403522"/>
    <w:rsid w:val="00406671"/>
    <w:rsid w:val="00407B7E"/>
    <w:rsid w:val="00411154"/>
    <w:rsid w:val="00411942"/>
    <w:rsid w:val="00412689"/>
    <w:rsid w:val="00416470"/>
    <w:rsid w:val="0041698E"/>
    <w:rsid w:val="00421916"/>
    <w:rsid w:val="00421FB3"/>
    <w:rsid w:val="00424944"/>
    <w:rsid w:val="00426CF4"/>
    <w:rsid w:val="0042741C"/>
    <w:rsid w:val="00430D89"/>
    <w:rsid w:val="004413C6"/>
    <w:rsid w:val="00441A88"/>
    <w:rsid w:val="00443AF1"/>
    <w:rsid w:val="00447295"/>
    <w:rsid w:val="00452FBD"/>
    <w:rsid w:val="00454182"/>
    <w:rsid w:val="00456838"/>
    <w:rsid w:val="00461266"/>
    <w:rsid w:val="004619E3"/>
    <w:rsid w:val="004632A0"/>
    <w:rsid w:val="004652AF"/>
    <w:rsid w:val="00465FA0"/>
    <w:rsid w:val="00470407"/>
    <w:rsid w:val="00471EE7"/>
    <w:rsid w:val="00472867"/>
    <w:rsid w:val="004743D6"/>
    <w:rsid w:val="004745A9"/>
    <w:rsid w:val="0048351B"/>
    <w:rsid w:val="00483D4F"/>
    <w:rsid w:val="00483E22"/>
    <w:rsid w:val="004852A6"/>
    <w:rsid w:val="004917A0"/>
    <w:rsid w:val="00492258"/>
    <w:rsid w:val="00493AA6"/>
    <w:rsid w:val="00497F12"/>
    <w:rsid w:val="004A4100"/>
    <w:rsid w:val="004B3A44"/>
    <w:rsid w:val="004B7012"/>
    <w:rsid w:val="004C158C"/>
    <w:rsid w:val="004C42DF"/>
    <w:rsid w:val="004C4B20"/>
    <w:rsid w:val="004C6CA0"/>
    <w:rsid w:val="004D2B80"/>
    <w:rsid w:val="004D55E4"/>
    <w:rsid w:val="004E0FB6"/>
    <w:rsid w:val="004E6AC0"/>
    <w:rsid w:val="004E7B83"/>
    <w:rsid w:val="004F0836"/>
    <w:rsid w:val="004F2783"/>
    <w:rsid w:val="004F42A2"/>
    <w:rsid w:val="004F4FC4"/>
    <w:rsid w:val="004F7532"/>
    <w:rsid w:val="0050218C"/>
    <w:rsid w:val="00503DA7"/>
    <w:rsid w:val="00507D8A"/>
    <w:rsid w:val="00507D98"/>
    <w:rsid w:val="00512458"/>
    <w:rsid w:val="00516942"/>
    <w:rsid w:val="00522D8D"/>
    <w:rsid w:val="00522D90"/>
    <w:rsid w:val="00523842"/>
    <w:rsid w:val="0052397B"/>
    <w:rsid w:val="00532F07"/>
    <w:rsid w:val="005506D6"/>
    <w:rsid w:val="0055191E"/>
    <w:rsid w:val="00556441"/>
    <w:rsid w:val="0055706E"/>
    <w:rsid w:val="0056037C"/>
    <w:rsid w:val="00565BC9"/>
    <w:rsid w:val="00572CFB"/>
    <w:rsid w:val="005819DE"/>
    <w:rsid w:val="00584B4C"/>
    <w:rsid w:val="0058578B"/>
    <w:rsid w:val="00587408"/>
    <w:rsid w:val="00591F58"/>
    <w:rsid w:val="00592FE5"/>
    <w:rsid w:val="005931E3"/>
    <w:rsid w:val="005955EF"/>
    <w:rsid w:val="00596B3F"/>
    <w:rsid w:val="005A2550"/>
    <w:rsid w:val="005A2F43"/>
    <w:rsid w:val="005A3AE3"/>
    <w:rsid w:val="005B02DB"/>
    <w:rsid w:val="005B0744"/>
    <w:rsid w:val="005B790B"/>
    <w:rsid w:val="005B7967"/>
    <w:rsid w:val="005C1C5D"/>
    <w:rsid w:val="005C5AF0"/>
    <w:rsid w:val="005D2B0B"/>
    <w:rsid w:val="005D55EB"/>
    <w:rsid w:val="005E486C"/>
    <w:rsid w:val="005E700A"/>
    <w:rsid w:val="005F2680"/>
    <w:rsid w:val="005F3864"/>
    <w:rsid w:val="005F3F55"/>
    <w:rsid w:val="005F5018"/>
    <w:rsid w:val="0060286E"/>
    <w:rsid w:val="006052D6"/>
    <w:rsid w:val="00611DDD"/>
    <w:rsid w:val="0061337B"/>
    <w:rsid w:val="00613F47"/>
    <w:rsid w:val="0061749E"/>
    <w:rsid w:val="0062378D"/>
    <w:rsid w:val="00625389"/>
    <w:rsid w:val="006274B6"/>
    <w:rsid w:val="006323C9"/>
    <w:rsid w:val="00633450"/>
    <w:rsid w:val="006334EB"/>
    <w:rsid w:val="0063586C"/>
    <w:rsid w:val="006431E3"/>
    <w:rsid w:val="00643431"/>
    <w:rsid w:val="00644FF5"/>
    <w:rsid w:val="00647FE8"/>
    <w:rsid w:val="0065015B"/>
    <w:rsid w:val="00651D7F"/>
    <w:rsid w:val="006537AD"/>
    <w:rsid w:val="00653F3B"/>
    <w:rsid w:val="0065501B"/>
    <w:rsid w:val="00661AA4"/>
    <w:rsid w:val="00661D09"/>
    <w:rsid w:val="006621E6"/>
    <w:rsid w:val="00664E01"/>
    <w:rsid w:val="006656A3"/>
    <w:rsid w:val="00666665"/>
    <w:rsid w:val="0066768F"/>
    <w:rsid w:val="00667B02"/>
    <w:rsid w:val="0067124F"/>
    <w:rsid w:val="00671942"/>
    <w:rsid w:val="0067235F"/>
    <w:rsid w:val="00673BAD"/>
    <w:rsid w:val="0067574D"/>
    <w:rsid w:val="00676DDA"/>
    <w:rsid w:val="00681048"/>
    <w:rsid w:val="00683B41"/>
    <w:rsid w:val="00685098"/>
    <w:rsid w:val="00686B9E"/>
    <w:rsid w:val="00687A4C"/>
    <w:rsid w:val="00693D2B"/>
    <w:rsid w:val="006941C6"/>
    <w:rsid w:val="006A2177"/>
    <w:rsid w:val="006A527D"/>
    <w:rsid w:val="006A7CF5"/>
    <w:rsid w:val="006B4B67"/>
    <w:rsid w:val="006B7C92"/>
    <w:rsid w:val="006C0742"/>
    <w:rsid w:val="006C32BB"/>
    <w:rsid w:val="006C41DB"/>
    <w:rsid w:val="006C7538"/>
    <w:rsid w:val="006D0423"/>
    <w:rsid w:val="006D5D6C"/>
    <w:rsid w:val="006D77B3"/>
    <w:rsid w:val="006E4744"/>
    <w:rsid w:val="006E6334"/>
    <w:rsid w:val="006E6AFF"/>
    <w:rsid w:val="006F08EB"/>
    <w:rsid w:val="006F244D"/>
    <w:rsid w:val="006F295A"/>
    <w:rsid w:val="006F325A"/>
    <w:rsid w:val="006F60D3"/>
    <w:rsid w:val="006F7073"/>
    <w:rsid w:val="00701BD1"/>
    <w:rsid w:val="007021F0"/>
    <w:rsid w:val="00704610"/>
    <w:rsid w:val="0070599C"/>
    <w:rsid w:val="0070762D"/>
    <w:rsid w:val="00710379"/>
    <w:rsid w:val="00714053"/>
    <w:rsid w:val="00716353"/>
    <w:rsid w:val="007164A6"/>
    <w:rsid w:val="0072282C"/>
    <w:rsid w:val="007228D7"/>
    <w:rsid w:val="0072577D"/>
    <w:rsid w:val="00732310"/>
    <w:rsid w:val="00734CE1"/>
    <w:rsid w:val="00742B92"/>
    <w:rsid w:val="00742C04"/>
    <w:rsid w:val="0074446B"/>
    <w:rsid w:val="00745E75"/>
    <w:rsid w:val="007460CC"/>
    <w:rsid w:val="00746515"/>
    <w:rsid w:val="0075116A"/>
    <w:rsid w:val="007524F5"/>
    <w:rsid w:val="00760C44"/>
    <w:rsid w:val="007661AF"/>
    <w:rsid w:val="007663A1"/>
    <w:rsid w:val="00767323"/>
    <w:rsid w:val="00770093"/>
    <w:rsid w:val="00770400"/>
    <w:rsid w:val="00770772"/>
    <w:rsid w:val="007727FC"/>
    <w:rsid w:val="00773106"/>
    <w:rsid w:val="00773BC5"/>
    <w:rsid w:val="00773C68"/>
    <w:rsid w:val="00774FC5"/>
    <w:rsid w:val="007766F9"/>
    <w:rsid w:val="007800C2"/>
    <w:rsid w:val="00780683"/>
    <w:rsid w:val="00780780"/>
    <w:rsid w:val="00782E16"/>
    <w:rsid w:val="00787DF2"/>
    <w:rsid w:val="0079112E"/>
    <w:rsid w:val="0079222F"/>
    <w:rsid w:val="0079355A"/>
    <w:rsid w:val="00797586"/>
    <w:rsid w:val="00797C4E"/>
    <w:rsid w:val="007A0A90"/>
    <w:rsid w:val="007A1506"/>
    <w:rsid w:val="007A79A2"/>
    <w:rsid w:val="007B08E8"/>
    <w:rsid w:val="007B0C12"/>
    <w:rsid w:val="007B37E5"/>
    <w:rsid w:val="007B38C8"/>
    <w:rsid w:val="007B5EA0"/>
    <w:rsid w:val="007C1F9A"/>
    <w:rsid w:val="007C2552"/>
    <w:rsid w:val="007C5127"/>
    <w:rsid w:val="007D0C3C"/>
    <w:rsid w:val="007D1CD7"/>
    <w:rsid w:val="007D56DC"/>
    <w:rsid w:val="007D5CA9"/>
    <w:rsid w:val="007D6E8F"/>
    <w:rsid w:val="007E2F41"/>
    <w:rsid w:val="007E603F"/>
    <w:rsid w:val="007F0926"/>
    <w:rsid w:val="007F1EE0"/>
    <w:rsid w:val="007F3E8F"/>
    <w:rsid w:val="007F7A44"/>
    <w:rsid w:val="00800DD2"/>
    <w:rsid w:val="008011EB"/>
    <w:rsid w:val="00801A0C"/>
    <w:rsid w:val="008042D4"/>
    <w:rsid w:val="008046DB"/>
    <w:rsid w:val="008065AD"/>
    <w:rsid w:val="008100B0"/>
    <w:rsid w:val="008159D8"/>
    <w:rsid w:val="00815BCA"/>
    <w:rsid w:val="00817E07"/>
    <w:rsid w:val="008332F8"/>
    <w:rsid w:val="008378A9"/>
    <w:rsid w:val="00844794"/>
    <w:rsid w:val="00844E50"/>
    <w:rsid w:val="0084653D"/>
    <w:rsid w:val="00857891"/>
    <w:rsid w:val="00857F43"/>
    <w:rsid w:val="00860053"/>
    <w:rsid w:val="0086062F"/>
    <w:rsid w:val="00860B07"/>
    <w:rsid w:val="00864F34"/>
    <w:rsid w:val="00866112"/>
    <w:rsid w:val="0086626F"/>
    <w:rsid w:val="00870E1D"/>
    <w:rsid w:val="0087244B"/>
    <w:rsid w:val="00873D1E"/>
    <w:rsid w:val="00877E33"/>
    <w:rsid w:val="008863D2"/>
    <w:rsid w:val="008864D3"/>
    <w:rsid w:val="00890722"/>
    <w:rsid w:val="0089780A"/>
    <w:rsid w:val="008A5245"/>
    <w:rsid w:val="008A7104"/>
    <w:rsid w:val="008B043C"/>
    <w:rsid w:val="008B3643"/>
    <w:rsid w:val="008B60DE"/>
    <w:rsid w:val="008C21E6"/>
    <w:rsid w:val="008C5C8C"/>
    <w:rsid w:val="008D1ABD"/>
    <w:rsid w:val="008E0FF8"/>
    <w:rsid w:val="008E17EA"/>
    <w:rsid w:val="008E21AC"/>
    <w:rsid w:val="008E511E"/>
    <w:rsid w:val="008F22CC"/>
    <w:rsid w:val="008F3C17"/>
    <w:rsid w:val="008F4F06"/>
    <w:rsid w:val="008F7398"/>
    <w:rsid w:val="008F7CB3"/>
    <w:rsid w:val="00903A43"/>
    <w:rsid w:val="00904987"/>
    <w:rsid w:val="00912F45"/>
    <w:rsid w:val="00913284"/>
    <w:rsid w:val="00914FBA"/>
    <w:rsid w:val="00921B58"/>
    <w:rsid w:val="00927F10"/>
    <w:rsid w:val="00931370"/>
    <w:rsid w:val="0093477F"/>
    <w:rsid w:val="0093522B"/>
    <w:rsid w:val="00936201"/>
    <w:rsid w:val="00943805"/>
    <w:rsid w:val="00943AA8"/>
    <w:rsid w:val="00950BE7"/>
    <w:rsid w:val="00952066"/>
    <w:rsid w:val="00953F46"/>
    <w:rsid w:val="009569B7"/>
    <w:rsid w:val="00960E94"/>
    <w:rsid w:val="009653A9"/>
    <w:rsid w:val="00970F42"/>
    <w:rsid w:val="00971242"/>
    <w:rsid w:val="009729A6"/>
    <w:rsid w:val="009749BF"/>
    <w:rsid w:val="00974B1E"/>
    <w:rsid w:val="00975C3D"/>
    <w:rsid w:val="00980E87"/>
    <w:rsid w:val="00982000"/>
    <w:rsid w:val="00987242"/>
    <w:rsid w:val="009A33A4"/>
    <w:rsid w:val="009A7F44"/>
    <w:rsid w:val="009B0835"/>
    <w:rsid w:val="009B167A"/>
    <w:rsid w:val="009B433C"/>
    <w:rsid w:val="009B6750"/>
    <w:rsid w:val="009C33FA"/>
    <w:rsid w:val="009E6438"/>
    <w:rsid w:val="009E7CD0"/>
    <w:rsid w:val="009F19A5"/>
    <w:rsid w:val="009F1B0B"/>
    <w:rsid w:val="009F2DCD"/>
    <w:rsid w:val="009F41EA"/>
    <w:rsid w:val="009F6D19"/>
    <w:rsid w:val="009F73B5"/>
    <w:rsid w:val="009F75FF"/>
    <w:rsid w:val="00A0257F"/>
    <w:rsid w:val="00A04A46"/>
    <w:rsid w:val="00A05566"/>
    <w:rsid w:val="00A13291"/>
    <w:rsid w:val="00A16445"/>
    <w:rsid w:val="00A16E3D"/>
    <w:rsid w:val="00A17D31"/>
    <w:rsid w:val="00A25F05"/>
    <w:rsid w:val="00A261BB"/>
    <w:rsid w:val="00A31E38"/>
    <w:rsid w:val="00A3206E"/>
    <w:rsid w:val="00A327F8"/>
    <w:rsid w:val="00A3355D"/>
    <w:rsid w:val="00A350D6"/>
    <w:rsid w:val="00A536BC"/>
    <w:rsid w:val="00A547D0"/>
    <w:rsid w:val="00A570CF"/>
    <w:rsid w:val="00A57407"/>
    <w:rsid w:val="00A60317"/>
    <w:rsid w:val="00A643B7"/>
    <w:rsid w:val="00A7077E"/>
    <w:rsid w:val="00A70BDF"/>
    <w:rsid w:val="00A76AD8"/>
    <w:rsid w:val="00A77693"/>
    <w:rsid w:val="00A96733"/>
    <w:rsid w:val="00AA28C4"/>
    <w:rsid w:val="00AA3224"/>
    <w:rsid w:val="00AA4D3F"/>
    <w:rsid w:val="00AA70DA"/>
    <w:rsid w:val="00AB2AEF"/>
    <w:rsid w:val="00AB4502"/>
    <w:rsid w:val="00AB466A"/>
    <w:rsid w:val="00AB4D8B"/>
    <w:rsid w:val="00AB5992"/>
    <w:rsid w:val="00AB6B97"/>
    <w:rsid w:val="00AB6D66"/>
    <w:rsid w:val="00AC20E4"/>
    <w:rsid w:val="00AD0833"/>
    <w:rsid w:val="00AD1243"/>
    <w:rsid w:val="00AD15F5"/>
    <w:rsid w:val="00AD5A01"/>
    <w:rsid w:val="00AD5CC5"/>
    <w:rsid w:val="00AE0583"/>
    <w:rsid w:val="00AE117E"/>
    <w:rsid w:val="00AE2562"/>
    <w:rsid w:val="00AE4D42"/>
    <w:rsid w:val="00AE757E"/>
    <w:rsid w:val="00AF6A65"/>
    <w:rsid w:val="00B02765"/>
    <w:rsid w:val="00B02D30"/>
    <w:rsid w:val="00B07D2C"/>
    <w:rsid w:val="00B12FCE"/>
    <w:rsid w:val="00B140D5"/>
    <w:rsid w:val="00B14F34"/>
    <w:rsid w:val="00B16359"/>
    <w:rsid w:val="00B17FD5"/>
    <w:rsid w:val="00B34865"/>
    <w:rsid w:val="00B34D88"/>
    <w:rsid w:val="00B3592D"/>
    <w:rsid w:val="00B36384"/>
    <w:rsid w:val="00B36894"/>
    <w:rsid w:val="00B36FB2"/>
    <w:rsid w:val="00B42185"/>
    <w:rsid w:val="00B469C7"/>
    <w:rsid w:val="00B46A18"/>
    <w:rsid w:val="00B52633"/>
    <w:rsid w:val="00B631D3"/>
    <w:rsid w:val="00B64EE3"/>
    <w:rsid w:val="00B65421"/>
    <w:rsid w:val="00B7059B"/>
    <w:rsid w:val="00B71F74"/>
    <w:rsid w:val="00B72D8B"/>
    <w:rsid w:val="00B807EA"/>
    <w:rsid w:val="00B83DE5"/>
    <w:rsid w:val="00B855E7"/>
    <w:rsid w:val="00B86971"/>
    <w:rsid w:val="00B8779F"/>
    <w:rsid w:val="00B87AD9"/>
    <w:rsid w:val="00B91CDA"/>
    <w:rsid w:val="00B9484C"/>
    <w:rsid w:val="00B9769B"/>
    <w:rsid w:val="00BA1723"/>
    <w:rsid w:val="00BA1DB5"/>
    <w:rsid w:val="00BA3AB1"/>
    <w:rsid w:val="00BB6F08"/>
    <w:rsid w:val="00BC0BEE"/>
    <w:rsid w:val="00BC3682"/>
    <w:rsid w:val="00BD01AD"/>
    <w:rsid w:val="00BD066A"/>
    <w:rsid w:val="00BD0835"/>
    <w:rsid w:val="00BD0AB5"/>
    <w:rsid w:val="00BD372B"/>
    <w:rsid w:val="00BD7F64"/>
    <w:rsid w:val="00BE1E8D"/>
    <w:rsid w:val="00BE5FE8"/>
    <w:rsid w:val="00BE6A30"/>
    <w:rsid w:val="00BF0D49"/>
    <w:rsid w:val="00BF2664"/>
    <w:rsid w:val="00BF2ED2"/>
    <w:rsid w:val="00C02553"/>
    <w:rsid w:val="00C05AD6"/>
    <w:rsid w:val="00C06288"/>
    <w:rsid w:val="00C07336"/>
    <w:rsid w:val="00C07431"/>
    <w:rsid w:val="00C07BC6"/>
    <w:rsid w:val="00C11694"/>
    <w:rsid w:val="00C1798E"/>
    <w:rsid w:val="00C21BA4"/>
    <w:rsid w:val="00C21BF8"/>
    <w:rsid w:val="00C22DD9"/>
    <w:rsid w:val="00C27299"/>
    <w:rsid w:val="00C32C52"/>
    <w:rsid w:val="00C3522C"/>
    <w:rsid w:val="00C36749"/>
    <w:rsid w:val="00C43A5F"/>
    <w:rsid w:val="00C44780"/>
    <w:rsid w:val="00C449F0"/>
    <w:rsid w:val="00C47133"/>
    <w:rsid w:val="00C542AB"/>
    <w:rsid w:val="00C544A5"/>
    <w:rsid w:val="00C61E10"/>
    <w:rsid w:val="00C70FFB"/>
    <w:rsid w:val="00C71594"/>
    <w:rsid w:val="00C715DD"/>
    <w:rsid w:val="00C74E3B"/>
    <w:rsid w:val="00C765E0"/>
    <w:rsid w:val="00C775F6"/>
    <w:rsid w:val="00C819CB"/>
    <w:rsid w:val="00C82ECF"/>
    <w:rsid w:val="00C85749"/>
    <w:rsid w:val="00C9130C"/>
    <w:rsid w:val="00C929E5"/>
    <w:rsid w:val="00C96679"/>
    <w:rsid w:val="00C968C4"/>
    <w:rsid w:val="00CA34F8"/>
    <w:rsid w:val="00CA6538"/>
    <w:rsid w:val="00CA6EDC"/>
    <w:rsid w:val="00CB24D0"/>
    <w:rsid w:val="00CB253F"/>
    <w:rsid w:val="00CB31CB"/>
    <w:rsid w:val="00CB6844"/>
    <w:rsid w:val="00CB7BB8"/>
    <w:rsid w:val="00CC1D4D"/>
    <w:rsid w:val="00CC2EDE"/>
    <w:rsid w:val="00CC3DEC"/>
    <w:rsid w:val="00CC5BE8"/>
    <w:rsid w:val="00CC610E"/>
    <w:rsid w:val="00CD066A"/>
    <w:rsid w:val="00CD729E"/>
    <w:rsid w:val="00CD7821"/>
    <w:rsid w:val="00CE16B9"/>
    <w:rsid w:val="00CE1E03"/>
    <w:rsid w:val="00CE3A93"/>
    <w:rsid w:val="00CE3C57"/>
    <w:rsid w:val="00CE741A"/>
    <w:rsid w:val="00CF31C4"/>
    <w:rsid w:val="00CF368C"/>
    <w:rsid w:val="00CF394A"/>
    <w:rsid w:val="00D03E24"/>
    <w:rsid w:val="00D04C32"/>
    <w:rsid w:val="00D05A77"/>
    <w:rsid w:val="00D07E9E"/>
    <w:rsid w:val="00D110D1"/>
    <w:rsid w:val="00D16C05"/>
    <w:rsid w:val="00D2788E"/>
    <w:rsid w:val="00D358C0"/>
    <w:rsid w:val="00D42FFC"/>
    <w:rsid w:val="00D44F86"/>
    <w:rsid w:val="00D46DD3"/>
    <w:rsid w:val="00D502BF"/>
    <w:rsid w:val="00D5278E"/>
    <w:rsid w:val="00D54769"/>
    <w:rsid w:val="00D549F5"/>
    <w:rsid w:val="00D63855"/>
    <w:rsid w:val="00D717DC"/>
    <w:rsid w:val="00D72219"/>
    <w:rsid w:val="00D73918"/>
    <w:rsid w:val="00D76534"/>
    <w:rsid w:val="00D85277"/>
    <w:rsid w:val="00D85DC3"/>
    <w:rsid w:val="00D874D7"/>
    <w:rsid w:val="00D903C8"/>
    <w:rsid w:val="00D90C2D"/>
    <w:rsid w:val="00DA203D"/>
    <w:rsid w:val="00DB4795"/>
    <w:rsid w:val="00DB5202"/>
    <w:rsid w:val="00DB66F4"/>
    <w:rsid w:val="00DB69FB"/>
    <w:rsid w:val="00DC3020"/>
    <w:rsid w:val="00DC35D9"/>
    <w:rsid w:val="00DD216E"/>
    <w:rsid w:val="00DD37A2"/>
    <w:rsid w:val="00DD6916"/>
    <w:rsid w:val="00DD6AA8"/>
    <w:rsid w:val="00DD71C6"/>
    <w:rsid w:val="00DF282C"/>
    <w:rsid w:val="00DF3C9E"/>
    <w:rsid w:val="00DF3FC4"/>
    <w:rsid w:val="00E037D5"/>
    <w:rsid w:val="00E04DAE"/>
    <w:rsid w:val="00E04E10"/>
    <w:rsid w:val="00E053A3"/>
    <w:rsid w:val="00E17758"/>
    <w:rsid w:val="00E218C0"/>
    <w:rsid w:val="00E2197E"/>
    <w:rsid w:val="00E223E7"/>
    <w:rsid w:val="00E25ACB"/>
    <w:rsid w:val="00E31BB7"/>
    <w:rsid w:val="00E31ECA"/>
    <w:rsid w:val="00E340C0"/>
    <w:rsid w:val="00E34505"/>
    <w:rsid w:val="00E37170"/>
    <w:rsid w:val="00E37821"/>
    <w:rsid w:val="00E419B5"/>
    <w:rsid w:val="00E43DE2"/>
    <w:rsid w:val="00E44283"/>
    <w:rsid w:val="00E46ACD"/>
    <w:rsid w:val="00E47697"/>
    <w:rsid w:val="00E47D15"/>
    <w:rsid w:val="00E50A54"/>
    <w:rsid w:val="00E51050"/>
    <w:rsid w:val="00E55679"/>
    <w:rsid w:val="00E559C8"/>
    <w:rsid w:val="00E61A1A"/>
    <w:rsid w:val="00E6303D"/>
    <w:rsid w:val="00E6612E"/>
    <w:rsid w:val="00E677CC"/>
    <w:rsid w:val="00E70617"/>
    <w:rsid w:val="00E70E5B"/>
    <w:rsid w:val="00E72120"/>
    <w:rsid w:val="00E72DD7"/>
    <w:rsid w:val="00E7412D"/>
    <w:rsid w:val="00E76194"/>
    <w:rsid w:val="00E81DCF"/>
    <w:rsid w:val="00E865FE"/>
    <w:rsid w:val="00E90290"/>
    <w:rsid w:val="00E91F39"/>
    <w:rsid w:val="00E9578D"/>
    <w:rsid w:val="00E9607F"/>
    <w:rsid w:val="00E961CC"/>
    <w:rsid w:val="00E96E35"/>
    <w:rsid w:val="00E9709C"/>
    <w:rsid w:val="00EA0209"/>
    <w:rsid w:val="00EA1B55"/>
    <w:rsid w:val="00EA2C34"/>
    <w:rsid w:val="00EA3566"/>
    <w:rsid w:val="00EA500A"/>
    <w:rsid w:val="00EA5ACB"/>
    <w:rsid w:val="00EB0827"/>
    <w:rsid w:val="00EB09D3"/>
    <w:rsid w:val="00EB1E02"/>
    <w:rsid w:val="00EC0883"/>
    <w:rsid w:val="00EC2D48"/>
    <w:rsid w:val="00EC3E98"/>
    <w:rsid w:val="00EC66CD"/>
    <w:rsid w:val="00EC71A0"/>
    <w:rsid w:val="00ED3C32"/>
    <w:rsid w:val="00ED765A"/>
    <w:rsid w:val="00EE050E"/>
    <w:rsid w:val="00EE0E85"/>
    <w:rsid w:val="00EE3149"/>
    <w:rsid w:val="00EF4288"/>
    <w:rsid w:val="00EF5E8D"/>
    <w:rsid w:val="00F04B0F"/>
    <w:rsid w:val="00F04CF8"/>
    <w:rsid w:val="00F1058A"/>
    <w:rsid w:val="00F130FF"/>
    <w:rsid w:val="00F159B3"/>
    <w:rsid w:val="00F15BAF"/>
    <w:rsid w:val="00F16688"/>
    <w:rsid w:val="00F166C4"/>
    <w:rsid w:val="00F27410"/>
    <w:rsid w:val="00F3217B"/>
    <w:rsid w:val="00F34080"/>
    <w:rsid w:val="00F35BAB"/>
    <w:rsid w:val="00F373AB"/>
    <w:rsid w:val="00F37D6D"/>
    <w:rsid w:val="00F40B88"/>
    <w:rsid w:val="00F419D4"/>
    <w:rsid w:val="00F45869"/>
    <w:rsid w:val="00F46633"/>
    <w:rsid w:val="00F537CF"/>
    <w:rsid w:val="00F55A1A"/>
    <w:rsid w:val="00F5642A"/>
    <w:rsid w:val="00F56D4B"/>
    <w:rsid w:val="00F66327"/>
    <w:rsid w:val="00F7508F"/>
    <w:rsid w:val="00F76090"/>
    <w:rsid w:val="00F76726"/>
    <w:rsid w:val="00F76C2C"/>
    <w:rsid w:val="00F86D58"/>
    <w:rsid w:val="00F90A37"/>
    <w:rsid w:val="00F918A2"/>
    <w:rsid w:val="00F934B3"/>
    <w:rsid w:val="00F9637C"/>
    <w:rsid w:val="00FA1A5C"/>
    <w:rsid w:val="00FA41AF"/>
    <w:rsid w:val="00FB1C53"/>
    <w:rsid w:val="00FB22A4"/>
    <w:rsid w:val="00FB4B29"/>
    <w:rsid w:val="00FB6843"/>
    <w:rsid w:val="00FB782B"/>
    <w:rsid w:val="00FC2204"/>
    <w:rsid w:val="00FC301C"/>
    <w:rsid w:val="00FC4175"/>
    <w:rsid w:val="00FC69C2"/>
    <w:rsid w:val="00FD2126"/>
    <w:rsid w:val="00FD2D3C"/>
    <w:rsid w:val="00FD3BE3"/>
    <w:rsid w:val="00FD5E22"/>
    <w:rsid w:val="00FD7CAC"/>
    <w:rsid w:val="00FE0239"/>
    <w:rsid w:val="00FE52DC"/>
    <w:rsid w:val="00FE59B2"/>
    <w:rsid w:val="00FF0216"/>
    <w:rsid w:val="00FF3178"/>
    <w:rsid w:val="00FF31A0"/>
    <w:rsid w:val="00FF5C8D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E26F14"/>
  <w15:docId w15:val="{4E0734FD-C93F-468C-B566-97411CEE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2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C3020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86B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6B9E"/>
  </w:style>
  <w:style w:type="paragraph" w:styleId="Piedepgina">
    <w:name w:val="footer"/>
    <w:basedOn w:val="Normal"/>
    <w:link w:val="PiedepginaCar"/>
    <w:uiPriority w:val="99"/>
    <w:unhideWhenUsed/>
    <w:rsid w:val="00686B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6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6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739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Javier Cuervo</dc:creator>
  <cp:lastModifiedBy>José Javier Cuervo</cp:lastModifiedBy>
  <cp:revision>13</cp:revision>
  <dcterms:created xsi:type="dcterms:W3CDTF">2021-01-22T09:42:00Z</dcterms:created>
  <dcterms:modified xsi:type="dcterms:W3CDTF">2022-05-11T10:52:00Z</dcterms:modified>
</cp:coreProperties>
</file>